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C9B5C" w14:textId="65ECB693" w:rsidR="0041555B" w:rsidRPr="00526675" w:rsidRDefault="0041555B" w:rsidP="0041555B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0"/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3492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134921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hAnsi="Times New Roman" w:cs="Times New Roman"/>
          <w:sz w:val="21"/>
          <w:szCs w:val="21"/>
        </w:rPr>
        <w:t>Relationship between long-term O</w:t>
      </w:r>
      <w:r w:rsidRPr="00526675">
        <w:rPr>
          <w:rFonts w:ascii="Times New Roman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hAnsi="Times New Roman" w:cs="Times New Roman"/>
          <w:sz w:val="21"/>
          <w:szCs w:val="21"/>
        </w:rPr>
        <w:t xml:space="preserve"> exposure concentrations and hypertension derived from the nested frailty model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  <w:insideH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34"/>
        <w:gridCol w:w="2194"/>
        <w:gridCol w:w="1110"/>
      </w:tblGrid>
      <w:tr w:rsidR="0041555B" w:rsidRPr="00526675" w14:paraId="2263B911" w14:textId="77777777" w:rsidTr="00246F63">
        <w:trPr>
          <w:trHeight w:val="276"/>
        </w:trPr>
        <w:tc>
          <w:tcPr>
            <w:tcW w:w="3286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3740FBED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13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530D955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R (95% CI)</w:t>
            </w:r>
          </w:p>
        </w:tc>
        <w:tc>
          <w:tcPr>
            <w:tcW w:w="576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4B26966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41555B" w:rsidRPr="00526675" w14:paraId="1C6CDCFC" w14:textId="77777777" w:rsidTr="00246F63">
        <w:trPr>
          <w:trHeight w:val="276"/>
        </w:trPr>
        <w:tc>
          <w:tcPr>
            <w:tcW w:w="3286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vAlign w:val="center"/>
          </w:tcPr>
          <w:p w14:paraId="66BF92F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38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  <w:hideMark/>
          </w:tcPr>
          <w:p w14:paraId="5E7727F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  <w:hideMark/>
          </w:tcPr>
          <w:p w14:paraId="1C44F4B7" w14:textId="77777777" w:rsidR="0041555B" w:rsidRPr="00526675" w:rsidRDefault="0041555B" w:rsidP="00246F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2EF0D9F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6747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8F70B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16 (1.68, 2.7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E41B1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28298A2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6959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04EEC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22 (1.57, 3.15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4877D1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58726E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501D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1442D2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85 (2.86, 5.1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853D2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0381C67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B646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2 (Model 1 + Sociodemographic characteristic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67A2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9551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4DA8EBA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7BA2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9CDB0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11 (1.64, 2.7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8BA79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3EAB41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4339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1AFE5D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36 (1.66, 3.35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9D3AE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ECD23B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CE64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E9E8A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96 (2.93, 5.3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906DB1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AD9C4E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F625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CD8FF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4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19763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D7E1D3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4659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99C26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33 (2.08, 2.6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C4730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383FBDA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4F931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4897A7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4 (0.71, 1.0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EECD1D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41555B" w:rsidRPr="00526675" w14:paraId="17902C7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BB3FF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14E89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3 (0.37, 1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2B05F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41555B" w:rsidRPr="00526675" w14:paraId="6C3B195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C93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BF555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0 (0.68, 0.9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38D47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1555B" w:rsidRPr="00526675" w14:paraId="58AC412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71497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EDA88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6 (0.52, 0.8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66AA9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08B8C8A7" w14:textId="77777777" w:rsidTr="00246F63">
        <w:trPr>
          <w:trHeight w:val="265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C08C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3 (Model 2 + BMI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A6A9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77BE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2580A9D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654A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1A8E6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01 (1.56, 2.6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D5789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5DEA0F4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FE37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C6F21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31 (1.63, 3.2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42920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1533045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9221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7D732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76 (2.78, 5.0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B8160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EB43FC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A0446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9C2D1A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4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F13CC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804290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EBD3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AC877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93 (1.71, 2.1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D5E6C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79476D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5DFB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84F70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0 (0.67, 0.95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04B4A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41555B" w:rsidRPr="00526675" w14:paraId="29CEB74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EF037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D7241F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2 (0.36, 1.0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59DF0D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41555B" w:rsidRPr="00526675" w14:paraId="4E20FFA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A42E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C4D05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2 (0.69, 0.96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7A47C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41555B" w:rsidRPr="00526675" w14:paraId="4AC111C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C7964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AC9D55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0 (0.56, 0.8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0AF0B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1555B" w:rsidRPr="00526675" w14:paraId="664434A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36717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26C3D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10 (1.09, 1.1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3494F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58B906A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4D1F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4 (Model 3 + Family histor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8E9A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7454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0F1E003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0794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78648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00 (1.55, 2.5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B4F4B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4C6ED4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B9DC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E13DB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30 (1.62, 3.2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09DF4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335EB23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876E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46872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76 (2.78, 5.0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BB0FE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2F34855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7CDE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D2322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4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DA5D2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B9EA24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C7B8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4CB05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95 (1.73, 2.2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166EA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099BB0C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35EF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1E40C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9 (0.66, 0.95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4A719F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41555B" w:rsidRPr="00526675" w14:paraId="46DB6FE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9CE4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CA9F8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2 (0.36, 1.0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55F66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80</w:t>
            </w:r>
          </w:p>
        </w:tc>
      </w:tr>
      <w:tr w:rsidR="0041555B" w:rsidRPr="00526675" w14:paraId="01F23FA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1465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D350E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1 (0.69, 0.96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D30EF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41555B" w:rsidRPr="00526675" w14:paraId="4CDCE72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F969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C12B4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9 (0.55, 0.8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A5F60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1555B" w:rsidRPr="00526675" w14:paraId="2CDB265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B9C74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CDE23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10 (1.09, 1.1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6C03D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4199939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BBBE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43E83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16 (1.04, 1.2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2FECB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41555B" w:rsidRPr="00526675" w14:paraId="15AD722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07AB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2FF34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1 (0.78, 1.3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93D05D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41555B" w:rsidRPr="00526675" w14:paraId="0D5CF3F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0168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5 (Model 4 + Indoor air pollution + Lifestyle facto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C4DB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F6E0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7AF8A9F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8E48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343B6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85 (1.40, 2.4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D6C96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1AA3DAD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C476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6C5E4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21 (1.52, 3.1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69F9E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3C77EA0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E78F7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436AE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3.65 (2.64, 5.06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6A061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36478D9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A1AA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BD928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4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A9E87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0C1F9AB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EF54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E56DF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99 (1.73, 2.2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6B80187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267CB64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F564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1E3FB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1 (0.66, 0.9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7FC38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41555B" w:rsidRPr="00526675" w14:paraId="693F4B5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ACB3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03DB7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0 (0.27, 0.95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08660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33</w:t>
            </w:r>
          </w:p>
        </w:tc>
      </w:tr>
      <w:tr w:rsidR="0041555B" w:rsidRPr="00526675" w14:paraId="5DBDFC1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B6F2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2302E1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3 (0.69, 0.9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324CE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30</w:t>
            </w:r>
          </w:p>
        </w:tc>
      </w:tr>
      <w:tr w:rsidR="0041555B" w:rsidRPr="00526675" w14:paraId="0E35515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D9A1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8DF92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8 (0.54, 0.8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9BB32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1555B" w:rsidRPr="00526675" w14:paraId="645D7C7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7E2C7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7D352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10 (1.08, 1.1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6D54D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1555B" w:rsidRPr="00526675" w14:paraId="62C1796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E08A6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1EB37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18 (1.05, 1.3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D7396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1555B" w:rsidRPr="00526675" w14:paraId="7F4DD75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B80F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6E888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4 (0.79, 1.3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794B6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81</w:t>
            </w:r>
          </w:p>
        </w:tc>
      </w:tr>
      <w:tr w:rsidR="0041555B" w:rsidRPr="00526675" w14:paraId="4E683E4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B6EF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EDAAE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4 (0.81, 1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C2A60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82</w:t>
            </w:r>
          </w:p>
        </w:tc>
      </w:tr>
      <w:tr w:rsidR="0041555B" w:rsidRPr="00526675" w14:paraId="68A98D6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9D43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BEA16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1 (0.77, 1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F422C4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75</w:t>
            </w:r>
          </w:p>
        </w:tc>
      </w:tr>
      <w:tr w:rsidR="0041555B" w:rsidRPr="00526675" w14:paraId="4DBEE35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2EB6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2CDA3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5 (0.69, 1.0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BBE14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41555B" w:rsidRPr="00526675" w14:paraId="465FEDE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5874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C3B1D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6 (0.81, 1.1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8A796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01</w:t>
            </w:r>
          </w:p>
        </w:tc>
      </w:tr>
      <w:tr w:rsidR="0041555B" w:rsidRPr="00526675" w14:paraId="25ADD50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7C64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BBEBDE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2 (0.79, 1.0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88298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76</w:t>
            </w:r>
          </w:p>
        </w:tc>
      </w:tr>
      <w:tr w:rsidR="0041555B" w:rsidRPr="00526675" w14:paraId="0655A4D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1E47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736F6F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7 (0.79, 1.4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ADF32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64</w:t>
            </w:r>
          </w:p>
        </w:tc>
      </w:tr>
      <w:tr w:rsidR="0041555B" w:rsidRPr="00526675" w14:paraId="2163A3F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284A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C7063A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9 (0.95, 1.2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46D4EE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35</w:t>
            </w:r>
          </w:p>
        </w:tc>
      </w:tr>
      <w:tr w:rsidR="0041555B" w:rsidRPr="00526675" w14:paraId="6463FFB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573E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8D0BFD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3 (0.60, 1.4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411A7E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41555B" w:rsidRPr="00526675" w14:paraId="3C566FFE" w14:textId="77777777" w:rsidTr="0041555B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620C4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33E0C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7 (0.94, 1.2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B425F7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10</w:t>
            </w:r>
          </w:p>
        </w:tc>
      </w:tr>
      <w:tr w:rsidR="0041555B" w:rsidRPr="00526675" w14:paraId="06B1A073" w14:textId="77777777" w:rsidTr="0041555B">
        <w:trPr>
          <w:trHeight w:val="278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329A1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6 (Model 5 + Personal protective measures against air pollution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0F4D6" w14:textId="77777777" w:rsidR="0041555B" w:rsidRPr="0041555B" w:rsidRDefault="0041555B" w:rsidP="0041555B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D6612" w14:textId="77777777" w:rsidR="0041555B" w:rsidRPr="00526675" w:rsidRDefault="0041555B" w:rsidP="0041555B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1555B" w:rsidRPr="00526675" w14:paraId="39F483C7" w14:textId="77777777" w:rsidTr="0041555B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5226F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6E12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5 (1.40, 2.4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5967E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1E2228C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0483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8FB83B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20 (1.52, 3.1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B7D4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0FD3A1C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3D45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757987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61 (2.61, 5.0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3EFCE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574CC03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2378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8B63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4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25D9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0B40BC8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6184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8F2F8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97 (1.71, 2.27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1ECA3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22B44FC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C8BEF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13F5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 (0.67, 0.9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46EB0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7</w:t>
            </w:r>
          </w:p>
        </w:tc>
      </w:tr>
      <w:tr w:rsidR="0041555B" w:rsidRPr="00526675" w14:paraId="2E69269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46684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BDDA2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 (0.27, 0.96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65E75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6</w:t>
            </w:r>
          </w:p>
        </w:tc>
      </w:tr>
      <w:tr w:rsidR="0041555B" w:rsidRPr="00526675" w14:paraId="591211B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9250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D3DCC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 (0.70, 0.9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8C24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4</w:t>
            </w:r>
          </w:p>
        </w:tc>
      </w:tr>
      <w:tr w:rsidR="0041555B" w:rsidRPr="00526675" w14:paraId="0A866C5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E268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8870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 (0.54, 0.8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40A85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</w:tr>
      <w:tr w:rsidR="0041555B" w:rsidRPr="00526675" w14:paraId="6EE292F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8216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70CD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0 (1.08, 1.1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38CF0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598C090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C643A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0DAEC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8 (1.05, 1.3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F7F55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</w:tr>
      <w:tr w:rsidR="0041555B" w:rsidRPr="00526675" w14:paraId="1E5119B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27BF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AEF0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4 (0.79, 1.3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D0A4D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85</w:t>
            </w:r>
          </w:p>
        </w:tc>
      </w:tr>
      <w:tr w:rsidR="0041555B" w:rsidRPr="00526675" w14:paraId="3AE3F05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41EC7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D92F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 (0.82, 1.0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6B9299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4</w:t>
            </w:r>
          </w:p>
        </w:tc>
      </w:tr>
      <w:tr w:rsidR="0041555B" w:rsidRPr="00526675" w14:paraId="12902F4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9187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7D8B8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 (0.78, 1.0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5E167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2</w:t>
            </w:r>
          </w:p>
        </w:tc>
      </w:tr>
      <w:tr w:rsidR="0041555B" w:rsidRPr="00526675" w14:paraId="606F53E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21659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03B95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5 (0.69, 1.0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AA88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3</w:t>
            </w:r>
          </w:p>
        </w:tc>
      </w:tr>
      <w:tr w:rsidR="0041555B" w:rsidRPr="00526675" w14:paraId="43AA7DB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376A1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1AB58F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1, 1.1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41C3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5</w:t>
            </w:r>
          </w:p>
        </w:tc>
      </w:tr>
      <w:tr w:rsidR="0041555B" w:rsidRPr="00526675" w14:paraId="6582AF6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576E5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F2FD8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 (0.79, 1.0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6B46A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1</w:t>
            </w:r>
          </w:p>
        </w:tc>
      </w:tr>
      <w:tr w:rsidR="0041555B" w:rsidRPr="00526675" w14:paraId="28EC7CF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F5BA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BCFF9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7 (0.79, 1.4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A56A52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2</w:t>
            </w:r>
          </w:p>
        </w:tc>
      </w:tr>
      <w:tr w:rsidR="0041555B" w:rsidRPr="00526675" w14:paraId="4DA27CD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2096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EDAA7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9 (0.95, 1.2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0721A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0</w:t>
            </w:r>
          </w:p>
        </w:tc>
      </w:tr>
      <w:tr w:rsidR="0041555B" w:rsidRPr="00526675" w14:paraId="443011B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C7CBA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69DAFE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 (0.60, 1.4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2F9A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32</w:t>
            </w:r>
          </w:p>
        </w:tc>
      </w:tr>
      <w:tr w:rsidR="0041555B" w:rsidRPr="00526675" w14:paraId="70D825E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3C2F1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FA52E6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7 (0.95, 1.2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AEFA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2</w:t>
            </w:r>
          </w:p>
        </w:tc>
      </w:tr>
      <w:tr w:rsidR="0041555B" w:rsidRPr="00526675" w14:paraId="6342226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2885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A4B297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5, 1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642DE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4</w:t>
            </w:r>
          </w:p>
        </w:tc>
      </w:tr>
      <w:tr w:rsidR="0041555B" w:rsidRPr="00526675" w14:paraId="0625AB3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FA72E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D8C04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4, 1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615C7A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97</w:t>
            </w:r>
          </w:p>
        </w:tc>
      </w:tr>
      <w:tr w:rsidR="0041555B" w:rsidRPr="00526675" w14:paraId="7E99283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6DA63" w14:textId="77777777" w:rsidR="0041555B" w:rsidRPr="00526675" w:rsidRDefault="0041555B" w:rsidP="00246F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7 (Model 6 + Biochemical indicators and chronic disease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4EDA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D992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555B" w:rsidRPr="00526675" w14:paraId="0255BA9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87E8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0BC67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77 (1.34, 2.36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94B2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2F6E664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30F8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D6EF5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06 (1.42, 3.0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8591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71EBC6A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7727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CFE911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3.43 (2.46, 4.7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2D323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4F9A2A2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03B9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A40A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3 (1.03, 1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F472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0527612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07C86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C616C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8 (1.62, 2.1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64413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27FD60D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7048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4EC4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 (0.66, 0.9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96611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2</w:t>
            </w:r>
          </w:p>
        </w:tc>
      </w:tr>
      <w:tr w:rsidR="0041555B" w:rsidRPr="00526675" w14:paraId="0196438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8B03C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DB401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8 (0.31, 1.0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BF6BC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3</w:t>
            </w:r>
          </w:p>
        </w:tc>
      </w:tr>
      <w:tr w:rsidR="0041555B" w:rsidRPr="00526675" w14:paraId="648FDAA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864A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A751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 (0.70, 1.0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DB0D0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0</w:t>
            </w:r>
          </w:p>
        </w:tc>
      </w:tr>
      <w:tr w:rsidR="0041555B" w:rsidRPr="00526675" w14:paraId="518DB0B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3FE2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8FA13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 (0.54, 0.8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E8CD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</w:tr>
      <w:tr w:rsidR="0041555B" w:rsidRPr="00526675" w14:paraId="0FE09AE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1B83F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6193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9 (1.07, 1.11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C1FBAB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41555B" w:rsidRPr="00526675" w14:paraId="465B102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24F5A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CB109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8 (1.05, 1.3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47D24A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</w:tr>
      <w:tr w:rsidR="0041555B" w:rsidRPr="00526675" w14:paraId="1C31D52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7E656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9C4B3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5 (0.80, 1.3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FEF60B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1</w:t>
            </w:r>
          </w:p>
        </w:tc>
      </w:tr>
      <w:tr w:rsidR="0041555B" w:rsidRPr="00526675" w14:paraId="6A29ED9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ABB6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84BC9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 (0.82, 1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36942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1</w:t>
            </w:r>
          </w:p>
        </w:tc>
      </w:tr>
      <w:tr w:rsidR="0041555B" w:rsidRPr="00526675" w14:paraId="3065E5C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D41FA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8F88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 (0.78, 1.1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30B50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4</w:t>
            </w:r>
          </w:p>
        </w:tc>
      </w:tr>
      <w:tr w:rsidR="0041555B" w:rsidRPr="00526675" w14:paraId="75668BC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D353F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609AEF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 (0.70, 1.0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24B5FE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2</w:t>
            </w:r>
          </w:p>
        </w:tc>
      </w:tr>
      <w:tr w:rsidR="0041555B" w:rsidRPr="00526675" w14:paraId="1F81E41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DBF4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F695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1, 1.1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9467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9</w:t>
            </w:r>
          </w:p>
        </w:tc>
      </w:tr>
      <w:tr w:rsidR="0041555B" w:rsidRPr="00526675" w14:paraId="6B69BC7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7B5B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3479D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0 (0.78, 1.0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EF780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  <w:tr w:rsidR="0041555B" w:rsidRPr="00526675" w14:paraId="1864379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F3E2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B1196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0 (0.82, 1.4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7F162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2</w:t>
            </w:r>
          </w:p>
        </w:tc>
      </w:tr>
      <w:tr w:rsidR="0041555B" w:rsidRPr="00526675" w14:paraId="62B2414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445A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E04C2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7 (0.93, 1.2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5D751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5</w:t>
            </w:r>
          </w:p>
        </w:tc>
      </w:tr>
      <w:tr w:rsidR="0041555B" w:rsidRPr="00526675" w14:paraId="1648093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E13C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C9D032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 (0.58, 1.4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507C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2</w:t>
            </w:r>
          </w:p>
        </w:tc>
      </w:tr>
      <w:tr w:rsidR="0041555B" w:rsidRPr="00526675" w14:paraId="2C2CEAA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5D47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04215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8 (0.95, 1.2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7FA6C0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9</w:t>
            </w:r>
          </w:p>
        </w:tc>
      </w:tr>
      <w:tr w:rsidR="0041555B" w:rsidRPr="00526675" w14:paraId="6879389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37092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271B3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5 (0.83, 1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09FA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7</w:t>
            </w:r>
          </w:p>
        </w:tc>
      </w:tr>
      <w:tr w:rsidR="0041555B" w:rsidRPr="00526675" w14:paraId="4B1B964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C9C7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8AA5F9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 (0.84, 1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0DEBCA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9</w:t>
            </w:r>
          </w:p>
        </w:tc>
      </w:tr>
      <w:tr w:rsidR="0041555B" w:rsidRPr="00526675" w14:paraId="057C269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0E453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44FBF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4 (1.00, 1.0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41527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1</w:t>
            </w:r>
          </w:p>
        </w:tc>
      </w:tr>
      <w:tr w:rsidR="0041555B" w:rsidRPr="00526675" w14:paraId="56E6FF9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0B21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1CEA47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1 (0.95, 1.0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4A265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6</w:t>
            </w:r>
          </w:p>
        </w:tc>
      </w:tr>
      <w:tr w:rsidR="0041555B" w:rsidRPr="00526675" w14:paraId="7BB941E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82A48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AF19C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5 (0.99, 1.3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3C56B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3</w:t>
            </w:r>
          </w:p>
        </w:tc>
      </w:tr>
      <w:tr w:rsidR="0041555B" w:rsidRPr="00526675" w14:paraId="5880F5C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154CB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EB38E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 (0.83, 1.1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FB372F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4</w:t>
            </w:r>
          </w:p>
        </w:tc>
      </w:tr>
      <w:tr w:rsidR="0041555B" w:rsidRPr="00526675" w14:paraId="30A43AB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23FF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DC58B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6 (0.58, 0.9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05044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2</w:t>
            </w:r>
          </w:p>
        </w:tc>
      </w:tr>
      <w:tr w:rsidR="0041555B" w:rsidRPr="00526675" w14:paraId="1764D08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C40B0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A761A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 (0.44, 1.5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91BF4D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7</w:t>
            </w:r>
          </w:p>
        </w:tc>
      </w:tr>
      <w:tr w:rsidR="0041555B" w:rsidRPr="00526675" w14:paraId="6545ACA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11A19A6D" w14:textId="77777777" w:rsidR="0041555B" w:rsidRPr="00526675" w:rsidRDefault="0041555B" w:rsidP="00246F63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38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7FADFBF8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 (0.17, 1.69)</w:t>
            </w:r>
          </w:p>
        </w:tc>
        <w:tc>
          <w:tcPr>
            <w:tcW w:w="576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50A85806" w14:textId="77777777" w:rsidR="0041555B" w:rsidRPr="00526675" w:rsidRDefault="0041555B" w:rsidP="00246F6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6</w:t>
            </w:r>
          </w:p>
        </w:tc>
      </w:tr>
    </w:tbl>
    <w:p w14:paraId="3CFC7D25" w14:textId="77777777" w:rsidR="0041555B" w:rsidRPr="00526675" w:rsidRDefault="0041555B" w:rsidP="0041555B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HR, hazard ratio;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3D59DA6B" w14:textId="77777777" w:rsidR="0041555B" w:rsidRPr="00526675" w:rsidRDefault="0041555B" w:rsidP="0041555B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162DDD" w:rsidRDefault="0013198E" w:rsidP="0013198E">
      <w:pPr>
        <w:rPr>
          <w:rFonts w:ascii="Times New Roman" w:hAnsi="Times New Roman" w:cs="Times New Roman"/>
          <w:sz w:val="24"/>
          <w:szCs w:val="24"/>
        </w:rPr>
      </w:pPr>
    </w:p>
    <w:sectPr w:rsidR="0013198E" w:rsidRPr="00162DDD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5247E6" w14:textId="77777777" w:rsidR="00BD0528" w:rsidRDefault="00BD0528" w:rsidP="003B7AEA">
      <w:r>
        <w:separator/>
      </w:r>
    </w:p>
  </w:endnote>
  <w:endnote w:type="continuationSeparator" w:id="0">
    <w:p w14:paraId="36F612CD" w14:textId="77777777" w:rsidR="00BD0528" w:rsidRDefault="00BD0528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701C2" w14:textId="77777777" w:rsidR="00BD0528" w:rsidRDefault="00BD0528" w:rsidP="003B7AEA">
      <w:r>
        <w:separator/>
      </w:r>
    </w:p>
  </w:footnote>
  <w:footnote w:type="continuationSeparator" w:id="0">
    <w:p w14:paraId="6510124C" w14:textId="77777777" w:rsidR="00BD0528" w:rsidRDefault="00BD0528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34921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25C00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96D21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052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81</Words>
  <Characters>6167</Characters>
  <Application>Microsoft Office Word</Application>
  <DocSecurity>0</DocSecurity>
  <Lines>51</Lines>
  <Paragraphs>14</Paragraphs>
  <ScaleCrop>false</ScaleCrop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5</cp:revision>
  <cp:lastPrinted>2022-04-05T02:15:00Z</cp:lastPrinted>
  <dcterms:created xsi:type="dcterms:W3CDTF">2023-09-23T00:39:00Z</dcterms:created>
  <dcterms:modified xsi:type="dcterms:W3CDTF">2023-09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